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D988E" w14:textId="603C5894" w:rsidR="00943306" w:rsidRDefault="00944747" w:rsidP="00943306">
      <w:pPr>
        <w:widowControl/>
        <w:spacing w:beforeLines="0" w:before="0"/>
        <w:rPr>
          <w:rFonts w:ascii="Times New Roman" w:hAnsi="Times New Roman" w:cs="Times New Roman"/>
        </w:rPr>
      </w:pPr>
      <w:r w:rsidRPr="00944747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>2</w:t>
      </w:r>
      <w:r w:rsidRPr="00944747">
        <w:rPr>
          <w:rFonts w:ascii="Times New Roman" w:hAnsi="Times New Roman" w:cs="Times New Roman"/>
          <w:b/>
        </w:rPr>
        <w:t>: Table S</w:t>
      </w:r>
      <w:r>
        <w:rPr>
          <w:rFonts w:ascii="Times New Roman" w:hAnsi="Times New Roman" w:cs="Times New Roman"/>
          <w:b/>
        </w:rPr>
        <w:t>2</w:t>
      </w:r>
      <w:r w:rsidRPr="00944747">
        <w:rPr>
          <w:rFonts w:ascii="Times New Roman" w:hAnsi="Times New Roman" w:cs="Times New Roman"/>
          <w:b/>
        </w:rPr>
        <w:t>.</w:t>
      </w:r>
      <w:r w:rsidR="00943306">
        <w:rPr>
          <w:rFonts w:ascii="Times New Roman" w:hAnsi="Times New Roman" w:cs="Times New Roman"/>
        </w:rPr>
        <w:t xml:space="preserve"> Top-10 list of non-</w:t>
      </w:r>
      <w:proofErr w:type="spellStart"/>
      <w:r w:rsidR="00943306">
        <w:rPr>
          <w:rFonts w:ascii="Times New Roman" w:hAnsi="Times New Roman" w:cs="Times New Roman"/>
        </w:rPr>
        <w:t>Glomeromycota</w:t>
      </w:r>
      <w:proofErr w:type="spellEnd"/>
      <w:r w:rsidR="00943306">
        <w:rPr>
          <w:rFonts w:ascii="Times New Roman" w:hAnsi="Times New Roman" w:cs="Times New Roman"/>
        </w:rPr>
        <w:t xml:space="preserve"> OTUs with </w:t>
      </w:r>
      <w:r w:rsidR="00636259">
        <w:rPr>
          <w:rFonts w:ascii="Times New Roman" w:hAnsi="Times New Roman" w:cs="Times New Roman"/>
        </w:rPr>
        <w:t xml:space="preserve">the </w:t>
      </w:r>
      <w:r w:rsidR="00943306">
        <w:rPr>
          <w:rFonts w:ascii="Times New Roman" w:hAnsi="Times New Roman" w:cs="Times New Roman"/>
        </w:rPr>
        <w:t xml:space="preserve">highest </w:t>
      </w:r>
      <w:r w:rsidR="00F24551">
        <w:rPr>
          <w:rFonts w:ascii="Times New Roman" w:hAnsi="Times New Roman" w:cs="Times New Roman"/>
        </w:rPr>
        <w:t xml:space="preserve">weighted </w:t>
      </w:r>
      <w:r w:rsidR="00943306">
        <w:rPr>
          <w:rFonts w:ascii="Times New Roman" w:hAnsi="Times New Roman" w:cs="Times New Roman"/>
        </w:rPr>
        <w:t xml:space="preserve">betweenness within the metacommunity networks. In each of the three metacommunity-scale networks examined (full, cool-temperate, and warm-temperate/subtropical), fungal OTUs were ranked based on their </w:t>
      </w:r>
      <w:r w:rsidR="00591B49">
        <w:rPr>
          <w:rFonts w:ascii="Times New Roman" w:hAnsi="Times New Roman" w:cs="Times New Roman"/>
        </w:rPr>
        <w:t xml:space="preserve">weighted </w:t>
      </w:r>
      <w:r w:rsidR="00943306">
        <w:rPr>
          <w:rFonts w:ascii="Times New Roman" w:hAnsi="Times New Roman" w:cs="Times New Roman"/>
        </w:rPr>
        <w:t xml:space="preserve">betweenness centrality scores. As taxonomic information of </w:t>
      </w:r>
      <w:proofErr w:type="spellStart"/>
      <w:r w:rsidR="00943306">
        <w:rPr>
          <w:rFonts w:ascii="Times New Roman" w:hAnsi="Times New Roman" w:cs="Times New Roman"/>
        </w:rPr>
        <w:t>Glomeromycota</w:t>
      </w:r>
      <w:proofErr w:type="spellEnd"/>
      <w:r w:rsidR="00943306">
        <w:rPr>
          <w:rFonts w:ascii="Times New Roman" w:hAnsi="Times New Roman" w:cs="Times New Roman"/>
        </w:rPr>
        <w:t xml:space="preserve"> OTUs with high betweenness scores was redundant (e.g., </w:t>
      </w:r>
      <w:proofErr w:type="spellStart"/>
      <w:r w:rsidR="00943306" w:rsidRPr="009203EE">
        <w:rPr>
          <w:rFonts w:ascii="Times New Roman" w:hAnsi="Times New Roman" w:cs="Times New Roman"/>
          <w:i/>
        </w:rPr>
        <w:t>Glomus</w:t>
      </w:r>
      <w:proofErr w:type="spellEnd"/>
      <w:r w:rsidR="00943306">
        <w:rPr>
          <w:rFonts w:ascii="Times New Roman" w:hAnsi="Times New Roman" w:cs="Times New Roman"/>
        </w:rPr>
        <w:t xml:space="preserve"> spp. or </w:t>
      </w:r>
      <w:proofErr w:type="spellStart"/>
      <w:r w:rsidR="00943306">
        <w:rPr>
          <w:rFonts w:ascii="Times New Roman" w:hAnsi="Times New Roman" w:cs="Times New Roman"/>
        </w:rPr>
        <w:t>Glomeraceae</w:t>
      </w:r>
      <w:proofErr w:type="spellEnd"/>
      <w:r w:rsidR="00943306">
        <w:rPr>
          <w:rFonts w:ascii="Times New Roman" w:hAnsi="Times New Roman" w:cs="Times New Roman"/>
        </w:rPr>
        <w:t xml:space="preserve"> spp.), the top-10 list of non-</w:t>
      </w:r>
      <w:proofErr w:type="spellStart"/>
      <w:r w:rsidR="00943306">
        <w:rPr>
          <w:rFonts w:ascii="Times New Roman" w:hAnsi="Times New Roman" w:cs="Times New Roman"/>
        </w:rPr>
        <w:t>Glomeromycota</w:t>
      </w:r>
      <w:proofErr w:type="spellEnd"/>
      <w:r w:rsidR="00943306">
        <w:rPr>
          <w:rFonts w:ascii="Times New Roman" w:hAnsi="Times New Roman" w:cs="Times New Roman"/>
        </w:rPr>
        <w:t xml:space="preserve"> OTUs is shown. Taxonomy information of each OTU was inferred based on the </w:t>
      </w:r>
      <w:r w:rsidR="00943306">
        <w:rPr>
          <w:rFonts w:ascii="Times New Roman" w:hAnsi="Times New Roman"/>
        </w:rPr>
        <w:t>query-centric auto-</w:t>
      </w:r>
      <w:r w:rsidR="00943306" w:rsidRPr="00262B12">
        <w:rPr>
          <w:rFonts w:ascii="Times New Roman" w:hAnsi="Times New Roman"/>
          <w:i/>
        </w:rPr>
        <w:t>k</w:t>
      </w:r>
      <w:r w:rsidR="00943306">
        <w:rPr>
          <w:rFonts w:ascii="Times New Roman" w:hAnsi="Times New Roman"/>
        </w:rPr>
        <w:t xml:space="preserve">-nearest-neighbor algorithm of reference database search and subsequent taxonomic assignment with </w:t>
      </w:r>
      <w:r w:rsidR="00943306">
        <w:rPr>
          <w:rFonts w:ascii="Times" w:hAnsi="Times" w:cs="Times"/>
          <w:iCs/>
          <w:kern w:val="0"/>
        </w:rPr>
        <w:t xml:space="preserve">the lowest common ancestor algorithm. The results of the NCBI nucleotide Blast are also shown. </w:t>
      </w:r>
      <w:r w:rsidR="00943306">
        <w:rPr>
          <w:rFonts w:ascii="Times New Roman" w:hAnsi="Times New Roman" w:cs="Times New Roman"/>
        </w:rPr>
        <w:t xml:space="preserve">For simplicity, the functional groups of fungi inferred with the program </w:t>
      </w:r>
      <w:proofErr w:type="spellStart"/>
      <w:r w:rsidR="00943306">
        <w:rPr>
          <w:rFonts w:ascii="Times New Roman" w:hAnsi="Times New Roman" w:cs="Times New Roman"/>
        </w:rPr>
        <w:t>FUNGuild</w:t>
      </w:r>
      <w:proofErr w:type="spellEnd"/>
      <w:r w:rsidR="00943306">
        <w:rPr>
          <w:rFonts w:ascii="Times New Roman" w:hAnsi="Times New Roman" w:cs="Times New Roman"/>
        </w:rPr>
        <w:t xml:space="preserve"> were organized into several categories. See Data S4 (Additional file 4) for details of the categories and for full results including </w:t>
      </w:r>
      <w:proofErr w:type="spellStart"/>
      <w:r w:rsidR="00943306">
        <w:rPr>
          <w:rFonts w:ascii="Times New Roman" w:hAnsi="Times New Roman" w:cs="Times New Roman"/>
        </w:rPr>
        <w:t>Glomeromycota</w:t>
      </w:r>
      <w:proofErr w:type="spellEnd"/>
      <w:r w:rsidR="00943306">
        <w:rPr>
          <w:rFonts w:ascii="Times New Roman" w:hAnsi="Times New Roman" w:cs="Times New Roman"/>
        </w:rPr>
        <w:t xml:space="preserve"> and other fungal OTUs. </w:t>
      </w:r>
    </w:p>
    <w:p w14:paraId="20D252D5" w14:textId="77777777" w:rsidR="00943306" w:rsidRDefault="00943306" w:rsidP="00943306">
      <w:pPr>
        <w:widowControl/>
        <w:spacing w:beforeLines="0" w:before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357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567"/>
        <w:gridCol w:w="1160"/>
        <w:gridCol w:w="260"/>
        <w:gridCol w:w="1160"/>
        <w:gridCol w:w="89"/>
        <w:gridCol w:w="24"/>
        <w:gridCol w:w="1159"/>
        <w:gridCol w:w="113"/>
        <w:gridCol w:w="125"/>
        <w:gridCol w:w="203"/>
        <w:gridCol w:w="956"/>
        <w:gridCol w:w="137"/>
        <w:gridCol w:w="179"/>
        <w:gridCol w:w="698"/>
        <w:gridCol w:w="282"/>
        <w:gridCol w:w="441"/>
        <w:gridCol w:w="223"/>
        <w:gridCol w:w="326"/>
        <w:gridCol w:w="246"/>
        <w:gridCol w:w="364"/>
        <w:gridCol w:w="286"/>
        <w:gridCol w:w="50"/>
        <w:gridCol w:w="475"/>
        <w:gridCol w:w="97"/>
        <w:gridCol w:w="650"/>
        <w:gridCol w:w="199"/>
        <w:gridCol w:w="213"/>
        <w:gridCol w:w="359"/>
        <w:gridCol w:w="587"/>
        <w:gridCol w:w="63"/>
        <w:gridCol w:w="509"/>
        <w:gridCol w:w="651"/>
      </w:tblGrid>
      <w:tr w:rsidR="00511C98" w:rsidRPr="00943306" w14:paraId="72DBD015" w14:textId="77777777" w:rsidTr="00511C98">
        <w:trPr>
          <w:trHeight w:val="36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A5DE2C" w14:textId="03C72DA1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D01D6" w14:textId="7D5DF8F2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cor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D61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hylum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90E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lass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233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rder</w:t>
            </w:r>
          </w:p>
        </w:tc>
        <w:tc>
          <w:tcPr>
            <w:tcW w:w="13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CB3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amily</w:t>
            </w:r>
          </w:p>
        </w:tc>
        <w:tc>
          <w:tcPr>
            <w:tcW w:w="1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262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enus</w:t>
            </w:r>
          </w:p>
        </w:tc>
        <w:tc>
          <w:tcPr>
            <w:tcW w:w="1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1F0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19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4BF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CBI Blast top hit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446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cession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19F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over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B34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Identity</w:t>
            </w:r>
          </w:p>
        </w:tc>
      </w:tr>
      <w:tr w:rsidR="00511C98" w:rsidRPr="00943306" w14:paraId="3E52A29B" w14:textId="77777777" w:rsidTr="00C87B14">
        <w:trPr>
          <w:gridAfter w:val="2"/>
          <w:wAfter w:w="1160" w:type="dxa"/>
          <w:trHeight w:val="360"/>
        </w:trPr>
        <w:tc>
          <w:tcPr>
            <w:tcW w:w="27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F3D20A" w14:textId="1065C93F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ull (8 sites)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EE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B5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FC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8F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6A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75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1D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A4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511C98" w:rsidRPr="00943306" w14:paraId="2BFE296E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2978" w14:textId="043DDFE4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1F5E" w14:textId="2FA8377E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4F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67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C74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9E2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FF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A7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98A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hialemoniopsi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urv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29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7818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66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5823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5C85E030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1AB0" w14:textId="54C2E20D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E391" w14:textId="6365BCAE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9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B61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1B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32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56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96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alassezia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D8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029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alassez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estric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7D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T80905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D1F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E35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49DEC71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7753" w14:textId="5366FDB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27BD" w14:textId="51044C3B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95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53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D6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E6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3B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F7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A9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3A703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6B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F3C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1F3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1F93C06F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40BC" w14:textId="31202C06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01E6" w14:textId="2CED584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AA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16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6EC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67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B6D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ortierell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F2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5C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ortierella</w:t>
            </w: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59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M11375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DA1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646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284E3689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A5D0" w14:textId="3A45B42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1C2BB" w14:textId="2860D518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2C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C2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00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Xylar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B3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porocad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9F9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stalotiopsis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AA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lant_Pathoge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6A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stalotiopsi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dissemin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18C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5191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F69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62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6043E9C2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78E2" w14:textId="1F1D0B12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078A" w14:textId="25DBB4C4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5F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E37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Leot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D6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elot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6E5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ermate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3A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zicula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44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80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zicul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elanigen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F1C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LC20666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87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E6C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3851B5AD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D8965" w14:textId="383E6F48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FFFC" w14:textId="78B27BC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C3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9F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C7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B63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ectr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42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34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00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lyonectr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rotearum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43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R_15289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D92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A1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30B6D0B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3A3D" w14:textId="4E3FEA68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8127" w14:textId="72433A16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7D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540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98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60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E7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E2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D0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3A703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0B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31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4925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5DF8D0AD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2128" w14:textId="05107C0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940A" w14:textId="1818523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12F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66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8D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A9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AF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richoderm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DD8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3C5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richoderma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pirale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2B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U94815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E7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5E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30FBB234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E36B" w14:textId="6473407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lastRenderedPageBreak/>
              <w:t>F_0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B4AB" w14:textId="78168A9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1CB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11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Eurot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AA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haetothyr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84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erpotrichiel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54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ladophialophora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E5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4E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ladophialophora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6FB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98641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AF8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86AE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42282BB9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CD1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2057D" w14:textId="435E3479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34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98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45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E2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C5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19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090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12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06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D2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511C98" w:rsidRPr="00943306" w14:paraId="38735075" w14:textId="77777777" w:rsidTr="001B70A7">
        <w:trPr>
          <w:gridAfter w:val="7"/>
          <w:wAfter w:w="2581" w:type="dxa"/>
          <w:trHeight w:val="360"/>
        </w:trPr>
        <w:tc>
          <w:tcPr>
            <w:tcW w:w="39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AC27" w14:textId="021E95AB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orthern 4 sites (cool-temperate)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26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13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A8B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E8C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0B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1B6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511C98" w:rsidRPr="00943306" w14:paraId="31E5A5B3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C626" w14:textId="2CC037E4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EB7B" w14:textId="0C7768E4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4F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96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F9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C3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alassez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6C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alassezia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4B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17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alassez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estric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D12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T80905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CDF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427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3C7DDCAE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AD056" w14:textId="652CFACB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0C96" w14:textId="5BFFA85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8E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FD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Leot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8C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elot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EFE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ermate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42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zicula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44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D9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zicul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elanigen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B2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LC20666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B8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7F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7C1B208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E901" w14:textId="099E3D34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D0AB" w14:textId="79E96C8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FA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BE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BDF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9D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E2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FF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CFB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hialemoniopsi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urv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86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7818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65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AF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71EBC4CA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94E48" w14:textId="169EA63F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C296" w14:textId="0AF4E12B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24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86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07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82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ectr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A5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EC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DB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Neonectr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obtusispor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9E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LC20666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C3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0D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24500CE9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D250" w14:textId="5F5C74C2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0101" w14:textId="6F6EE098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5B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FD1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B2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28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2EB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richoderm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A7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D4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richoderma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virens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0C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95029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611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8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97D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0D0C3E8E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F6D2" w14:textId="78F82751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7E64" w14:textId="0BAB2D58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7E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215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7D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5F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EF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ortierell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6A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A2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ortierella </w:t>
            </w: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BF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JQ34113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BE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158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6262935B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CE120" w14:textId="63093D6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86AF" w14:textId="40F741D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DE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AD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B4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49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ectr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50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AA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6C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lyonectr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rotearum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50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R_15289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DCF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B7C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01CF4E30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AAA8" w14:textId="748525F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401D" w14:textId="68A5A9C6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BD2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7F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3B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EC1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F2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etracladium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C0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F2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etracladium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furcatum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3B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251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89C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CE5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0C217270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C28A" w14:textId="330EE34E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2D6F" w14:textId="366EF48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7A6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46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59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14B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haetomi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B92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CA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6F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haetomium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DE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U05982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106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D89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4474690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158F" w14:textId="5D32E7FF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5BC9" w14:textId="59A7086D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67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B0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aric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39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ussul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B0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ussu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59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Lactarius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DC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Ectomycorrhizal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B0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Lactariu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quietus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80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T16523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C9F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EB4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7%</w:t>
            </w:r>
          </w:p>
        </w:tc>
      </w:tr>
      <w:tr w:rsidR="00511C98" w:rsidRPr="00943306" w14:paraId="142FA0DA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18A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EEB06" w14:textId="7C62FF0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2D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5F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D2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0D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DA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CD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E63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7C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BD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D1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511C98" w:rsidRPr="00943306" w14:paraId="26F396CC" w14:textId="77777777" w:rsidTr="00E00C73">
        <w:trPr>
          <w:gridAfter w:val="11"/>
          <w:wAfter w:w="3853" w:type="dxa"/>
          <w:trHeight w:val="360"/>
        </w:trPr>
        <w:tc>
          <w:tcPr>
            <w:tcW w:w="39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59D2" w14:textId="3F89E7A9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uthern 4 sites (warm-temperate and subtropical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61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C0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D9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93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EE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511C98" w:rsidRPr="00943306" w14:paraId="1FD4101F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2952" w14:textId="2FE6B6F2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CAEC" w14:textId="4404110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BC9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41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7D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DF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31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richoderm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9D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5A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richoderma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pirale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75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U94815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15E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80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60B63520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546A" w14:textId="4105255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F7D9" w14:textId="6B0D8A4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72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DE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76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E4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16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ED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C5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3A703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59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CE8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9C9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10B3B08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7575" w14:textId="7D76B37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E1FA" w14:textId="017E14F2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A0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49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E1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39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1B6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9F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E2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hialemoniopsi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urv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33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7818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7A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7ED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195B72AC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703F" w14:textId="4DCF471A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AB51" w14:textId="5CF62AE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D8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19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A14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5A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066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1B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A0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cleropezicula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C9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T80911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49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A95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8%</w:t>
            </w:r>
          </w:p>
        </w:tc>
      </w:tr>
      <w:tr w:rsidR="00511C98" w:rsidRPr="00943306" w14:paraId="1FA63FD5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B535" w14:textId="23E781E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F54D" w14:textId="6AD8D973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35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C2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EE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Xylari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D2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porocad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B1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stalotiopsis</w:t>
            </w:r>
            <w:proofErr w:type="spellEnd"/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7D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lant_Pathoge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48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estalotiopsis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dissemin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2C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5191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80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2D9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078BD57D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1598" w14:textId="036EF2AE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9BE5" w14:textId="1C1B0DE9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8D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F0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19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54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ED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2A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C65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3A703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A5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0E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4416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511C98" w:rsidRPr="00943306" w14:paraId="3C54A208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5E10" w14:textId="5260B16F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6544" w14:textId="54F1644F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D87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90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D3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E29F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D51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ortierell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95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B1C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ortierella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elongata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61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H04719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7D7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E1D0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7%</w:t>
            </w:r>
          </w:p>
        </w:tc>
      </w:tr>
      <w:tr w:rsidR="00511C98" w:rsidRPr="00943306" w14:paraId="57DFC12E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E260" w14:textId="6283E050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FD10" w14:textId="4BA1FB2C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9F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2804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66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AC8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1B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ortierella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9D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19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A5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ortierella </w:t>
            </w: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p.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C1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M11375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280B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7E2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511C98" w:rsidRPr="00943306" w14:paraId="771C3FF3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right w:val="nil"/>
            </w:tcBorders>
            <w:vAlign w:val="bottom"/>
          </w:tcPr>
          <w:p w14:paraId="18AD8672" w14:textId="784159F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7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3125792C" w14:textId="202DA3F9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10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24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1A00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94B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D2D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367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07E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kaguchi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lamellibrachiae</w:t>
            </w:r>
            <w:proofErr w:type="spellEnd"/>
          </w:p>
        </w:tc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FA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B26312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C3C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B1FF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8%</w:t>
            </w:r>
          </w:p>
        </w:tc>
      </w:tr>
      <w:tr w:rsidR="00511C98" w:rsidRPr="00943306" w14:paraId="717ECBB3" w14:textId="77777777" w:rsidTr="00511C98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672DE" w14:textId="7E255110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7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8A57EE" w14:textId="11F84AE5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0ABE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EF19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3DEA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1DD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A36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B2E1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19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83822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4330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3A703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3463" w14:textId="77777777" w:rsidR="00511C98" w:rsidRPr="00943306" w:rsidRDefault="00511C98" w:rsidP="0094330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911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1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9C2A" w14:textId="77777777" w:rsidR="00511C98" w:rsidRPr="00943306" w:rsidRDefault="00511C98" w:rsidP="0094330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94330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</w:tbl>
    <w:p w14:paraId="0D9F6687" w14:textId="77777777" w:rsidR="00943306" w:rsidRPr="000F0F87" w:rsidRDefault="00C801A6" w:rsidP="00943306">
      <w:pPr>
        <w:widowControl/>
        <w:spacing w:beforeLines="0" w:before="0"/>
        <w:rPr>
          <w:rFonts w:ascii="Times New Roman" w:eastAsia="ＭＳ Ｐゴシック" w:hAnsi="Times New Roman" w:cs="Times New Roman"/>
          <w:color w:val="000000"/>
          <w:kern w:val="0"/>
        </w:rPr>
      </w:pPr>
      <w:r w:rsidRPr="003A703B">
        <w:rPr>
          <w:rFonts w:ascii="Times New Roman" w:eastAsia="ＭＳ Ｐゴシック" w:hAnsi="Times New Roman" w:cs="Times New Roman"/>
          <w:color w:val="000000"/>
          <w:kern w:val="0"/>
          <w:sz w:val="14"/>
          <w:szCs w:val="14"/>
        </w:rPr>
        <w:t>*</w:t>
      </w:r>
      <w:r w:rsidR="00943306" w:rsidRPr="000F0F87">
        <w:rPr>
          <w:rFonts w:ascii="Times New Roman" w:eastAsia="ＭＳ Ｐゴシック" w:hAnsi="Times New Roman" w:cs="Times New Roman"/>
          <w:color w:val="000000"/>
          <w:kern w:val="0"/>
        </w:rPr>
        <w:t xml:space="preserve">Synonym, </w:t>
      </w:r>
      <w:proofErr w:type="spellStart"/>
      <w:r w:rsidR="00943306"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>Cryptcoccus</w:t>
      </w:r>
      <w:proofErr w:type="spellEnd"/>
      <w:r w:rsidR="00943306"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 xml:space="preserve"> </w:t>
      </w:r>
      <w:proofErr w:type="spellStart"/>
      <w:r w:rsidR="00943306"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>podzolica</w:t>
      </w:r>
      <w:proofErr w:type="spellEnd"/>
    </w:p>
    <w:p w14:paraId="372D0A3B" w14:textId="77777777" w:rsidR="00410131" w:rsidRDefault="00410131" w:rsidP="00943306">
      <w:pPr>
        <w:spacing w:before="200"/>
      </w:pPr>
    </w:p>
    <w:sectPr w:rsidR="00410131" w:rsidSect="00943306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丸ゴ Pro W4">
    <w:panose1 w:val="020F04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61712"/>
    <w:multiLevelType w:val="hybridMultilevel"/>
    <w:tmpl w:val="FE7453F6"/>
    <w:lvl w:ilvl="0" w:tplc="6724611E">
      <w:start w:val="1"/>
      <w:numFmt w:val="decimal"/>
      <w:pStyle w:val="times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06"/>
    <w:rsid w:val="0003089F"/>
    <w:rsid w:val="00096E32"/>
    <w:rsid w:val="00186FC2"/>
    <w:rsid w:val="002D344D"/>
    <w:rsid w:val="00410131"/>
    <w:rsid w:val="0042331B"/>
    <w:rsid w:val="00466337"/>
    <w:rsid w:val="00511C98"/>
    <w:rsid w:val="00533E3C"/>
    <w:rsid w:val="00591B49"/>
    <w:rsid w:val="006277BA"/>
    <w:rsid w:val="00636259"/>
    <w:rsid w:val="007459D5"/>
    <w:rsid w:val="007B7881"/>
    <w:rsid w:val="00943306"/>
    <w:rsid w:val="00944747"/>
    <w:rsid w:val="00A475A3"/>
    <w:rsid w:val="00AA4847"/>
    <w:rsid w:val="00C801A6"/>
    <w:rsid w:val="00CE401C"/>
    <w:rsid w:val="00D47FFC"/>
    <w:rsid w:val="00F2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25B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943306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9433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943306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9433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2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7</Words>
  <Characters>4374</Characters>
  <Application>Microsoft Macintosh Word</Application>
  <DocSecurity>0</DocSecurity>
  <Lines>36</Lines>
  <Paragraphs>10</Paragraphs>
  <ScaleCrop>false</ScaleCrop>
  <Company>Kyoto University</Company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JU HIROKAZU</dc:creator>
  <cp:keywords/>
  <dc:description/>
  <cp:lastModifiedBy>TOJU HIROKAZU</cp:lastModifiedBy>
  <cp:revision>6</cp:revision>
  <dcterms:created xsi:type="dcterms:W3CDTF">2018-05-14T09:05:00Z</dcterms:created>
  <dcterms:modified xsi:type="dcterms:W3CDTF">2018-05-16T22:09:00Z</dcterms:modified>
</cp:coreProperties>
</file>